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7B965" w14:textId="54DE7E48" w:rsidR="004924B2" w:rsidRDefault="00765790" w:rsidP="00EC2DA4">
      <w:pPr>
        <w:pStyle w:val="Heading3"/>
      </w:pPr>
      <w:r>
        <w:t>S</w:t>
      </w:r>
      <w:r w:rsidR="00F5775F">
        <w:t>1</w:t>
      </w:r>
      <w:r w:rsidR="003277CD">
        <w:t xml:space="preserve"> Table</w:t>
      </w:r>
      <w:r w:rsidR="00891633">
        <w:t>: Multivariable analysis, complete case (N=5988)</w:t>
      </w:r>
    </w:p>
    <w:p w14:paraId="02FFFBF6" w14:textId="77777777" w:rsidR="00AD7EE5" w:rsidRDefault="00AD7EE5" w:rsidP="00747E0C"/>
    <w:tbl>
      <w:tblPr>
        <w:tblW w:w="11588" w:type="dxa"/>
        <w:tblInd w:w="-1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1400"/>
        <w:gridCol w:w="1288"/>
        <w:gridCol w:w="380"/>
        <w:gridCol w:w="2701"/>
        <w:gridCol w:w="1400"/>
        <w:gridCol w:w="1289"/>
      </w:tblGrid>
      <w:tr w:rsidR="00A50BA1" w:rsidRPr="002E4D11" w14:paraId="6EDE92B2" w14:textId="60046F33" w:rsidTr="009B42DD">
        <w:trPr>
          <w:trHeight w:val="300"/>
        </w:trPr>
        <w:tc>
          <w:tcPr>
            <w:tcW w:w="5818" w:type="dxa"/>
            <w:gridSpan w:val="3"/>
            <w:shd w:val="clear" w:color="000000" w:fill="E7E6E6"/>
            <w:noWrap/>
            <w:vAlign w:val="center"/>
            <w:hideMark/>
          </w:tcPr>
          <w:p w14:paraId="706FB4C5" w14:textId="22356896" w:rsidR="00A50BA1" w:rsidRPr="002918DA" w:rsidRDefault="00A50BA1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</w:p>
        </w:tc>
        <w:tc>
          <w:tcPr>
            <w:tcW w:w="380" w:type="dxa"/>
            <w:shd w:val="clear" w:color="000000" w:fill="E7E6E6"/>
            <w:noWrap/>
            <w:vAlign w:val="center"/>
            <w:hideMark/>
          </w:tcPr>
          <w:p w14:paraId="726915C8" w14:textId="40B4BAD1" w:rsidR="00A50BA1" w:rsidRPr="002918DA" w:rsidRDefault="00A50BA1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0" w:type="dxa"/>
            <w:gridSpan w:val="3"/>
            <w:shd w:val="clear" w:color="000000" w:fill="E7E6E6"/>
            <w:noWrap/>
            <w:vAlign w:val="center"/>
            <w:hideMark/>
          </w:tcPr>
          <w:p w14:paraId="252AD75D" w14:textId="0268AF0C" w:rsidR="00A50BA1" w:rsidRPr="002918DA" w:rsidRDefault="00A50BA1" w:rsidP="009B42D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sso variab</w:t>
            </w:r>
            <w:r w:rsidR="002918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 selection (restricted to 10)</w:t>
            </w:r>
          </w:p>
        </w:tc>
      </w:tr>
      <w:tr w:rsidR="00A50BA1" w:rsidRPr="002E4D11" w14:paraId="42BCB976" w14:textId="7794CA79" w:rsidTr="009B42DD">
        <w:trPr>
          <w:trHeight w:val="300"/>
        </w:trPr>
        <w:tc>
          <w:tcPr>
            <w:tcW w:w="5818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54E49D09" w14:textId="4FC63C62" w:rsidR="00A50BA1" w:rsidRPr="002918DA" w:rsidRDefault="00A50BA1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3 (95% CI 0.82 to 0.84)</w:t>
            </w:r>
          </w:p>
        </w:tc>
        <w:tc>
          <w:tcPr>
            <w:tcW w:w="380" w:type="dxa"/>
            <w:shd w:val="clear" w:color="auto" w:fill="E7E6E6" w:themeFill="background2"/>
            <w:noWrap/>
            <w:vAlign w:val="center"/>
            <w:hideMark/>
          </w:tcPr>
          <w:p w14:paraId="2F024753" w14:textId="0876E966" w:rsidR="00A50BA1" w:rsidRPr="002918DA" w:rsidRDefault="00A50BA1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0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22286CEF" w14:textId="7F0798CD" w:rsidR="00A50BA1" w:rsidRPr="002918DA" w:rsidRDefault="00A50BA1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918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2</w:t>
            </w:r>
          </w:p>
        </w:tc>
      </w:tr>
      <w:tr w:rsidR="00AA6392" w:rsidRPr="002E4D11" w14:paraId="702124D4" w14:textId="71E0236E" w:rsidTr="009B42DD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678B845A" w14:textId="77777777" w:rsidR="00AA6392" w:rsidRPr="00A50BA1" w:rsidRDefault="00AA6392" w:rsidP="0089163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88" w:type="dxa"/>
            <w:gridSpan w:val="2"/>
            <w:shd w:val="clear" w:color="auto" w:fill="auto"/>
            <w:noWrap/>
            <w:vAlign w:val="center"/>
            <w:hideMark/>
          </w:tcPr>
          <w:p w14:paraId="13476C98" w14:textId="19088E76" w:rsidR="00AA6392" w:rsidRPr="00A50BA1" w:rsidRDefault="00AA6392" w:rsidP="009B4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50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A186608" w14:textId="5A0BD717" w:rsidR="00AA6392" w:rsidRPr="002E4D11" w:rsidRDefault="00AA6392" w:rsidP="0089163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050F0C5D" w14:textId="77777777" w:rsidR="00AA6392" w:rsidRPr="002E4D11" w:rsidRDefault="00AA6392" w:rsidP="0089163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D1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14:paraId="3EBC370F" w14:textId="1C85A686" w:rsidR="00AA6392" w:rsidRPr="002E4D11" w:rsidRDefault="00AA6392" w:rsidP="009B4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D1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</w:tr>
      <w:tr w:rsidR="00AA6392" w:rsidRPr="002E4D11" w14:paraId="5F633924" w14:textId="55991D47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  <w:hideMark/>
          </w:tcPr>
          <w:p w14:paraId="428ED266" w14:textId="77777777" w:rsidR="00AA6392" w:rsidRPr="00A50BA1" w:rsidRDefault="00AA6392" w:rsidP="00AA639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2A76C8" w14:textId="02504289" w:rsidR="00AA6392" w:rsidRPr="00A50BA1" w:rsidRDefault="00AA6392" w:rsidP="00E905B8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88" w:type="dxa"/>
            <w:vAlign w:val="center"/>
          </w:tcPr>
          <w:p w14:paraId="2C304543" w14:textId="70C952BF" w:rsidR="00AA6392" w:rsidRPr="00A50BA1" w:rsidRDefault="00AA6392" w:rsidP="00E905B8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50B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041BCDCC" w14:textId="361DB186" w:rsidR="00AA6392" w:rsidRPr="002E4D11" w:rsidRDefault="00AA6392" w:rsidP="00E905B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39B2B765" w14:textId="77777777" w:rsidR="00AA6392" w:rsidRPr="002E4D11" w:rsidRDefault="00AA6392" w:rsidP="00E905B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325E95" w14:textId="7A5B0564" w:rsidR="00AA6392" w:rsidRPr="002E4D11" w:rsidRDefault="00AA6392" w:rsidP="00E905B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6392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89" w:type="dxa"/>
            <w:vAlign w:val="center"/>
          </w:tcPr>
          <w:p w14:paraId="6E051D08" w14:textId="10EABE9F" w:rsidR="00AA6392" w:rsidRPr="002E4D11" w:rsidRDefault="00AA6392" w:rsidP="00E905B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639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ndardised</w:t>
            </w:r>
          </w:p>
        </w:tc>
      </w:tr>
      <w:tr w:rsidR="002918DA" w:rsidRPr="002E4D11" w14:paraId="54DF5472" w14:textId="5537BFDB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7C941110" w14:textId="01329B99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575F7DBC" w14:textId="0D87DA7B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88" w:type="dxa"/>
            <w:vAlign w:val="bottom"/>
          </w:tcPr>
          <w:p w14:paraId="24A13F16" w14:textId="2FD5665F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56776EF" w14:textId="52DDDE2D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D4A55EF" w14:textId="6B86637F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CFAAFB" w14:textId="5F59BB99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89" w:type="dxa"/>
            <w:vAlign w:val="bottom"/>
          </w:tcPr>
          <w:p w14:paraId="56C80974" w14:textId="6A036991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2918DA" w:rsidRPr="002E4D11" w14:paraId="33BD325D" w14:textId="531F7943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16B77D85" w14:textId="28C506A5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Symptom duratio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8572492" w14:textId="299CA5A6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288" w:type="dxa"/>
            <w:vAlign w:val="bottom"/>
          </w:tcPr>
          <w:p w14:paraId="2474C740" w14:textId="798B87E3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222B2EE" w14:textId="58FE078E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8372FA6" w14:textId="77777777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(respiratory rate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2BCF52" w14:textId="325EDD2B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289" w:type="dxa"/>
            <w:vAlign w:val="bottom"/>
          </w:tcPr>
          <w:p w14:paraId="797BDC2C" w14:textId="43F3468D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239</w:t>
            </w:r>
          </w:p>
        </w:tc>
      </w:tr>
      <w:tr w:rsidR="002918DA" w:rsidRPr="002E4D11" w14:paraId="2D69536A" w14:textId="1FBA8636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7C41EEC0" w14:textId="78E908F5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ln(respiratory rate)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8713B35" w14:textId="1F09A068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288" w:type="dxa"/>
            <w:vAlign w:val="bottom"/>
          </w:tcPr>
          <w:p w14:paraId="15877C51" w14:textId="4F5B83EE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AF912AD" w14:textId="2F0CB4F9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404E806B" w14:textId="373CC1B7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stolic BP^-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A14F3B" w14:textId="31BDCC73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4851.16</w:t>
            </w:r>
          </w:p>
        </w:tc>
        <w:tc>
          <w:tcPr>
            <w:tcW w:w="1289" w:type="dxa"/>
            <w:vAlign w:val="bottom"/>
          </w:tcPr>
          <w:p w14:paraId="51BB93C4" w14:textId="4BE8A20E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</w:tr>
      <w:tr w:rsidR="002918DA" w:rsidRPr="002E4D11" w14:paraId="6FB7D054" w14:textId="2420B15A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3CB1E033" w14:textId="04E12C9D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EF2E470" w14:textId="4D792CC5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88" w:type="dxa"/>
            <w:vAlign w:val="bottom"/>
          </w:tcPr>
          <w:p w14:paraId="16021CCA" w14:textId="3CB76213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7326359" w14:textId="09B8EA53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031A0BD4" w14:textId="644A3655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xygen saturation/inspired 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4463DD" w14:textId="603B6137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289" w:type="dxa"/>
            <w:vAlign w:val="bottom"/>
          </w:tcPr>
          <w:p w14:paraId="154099CC" w14:textId="58DA7E2F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0.581</w:t>
            </w:r>
          </w:p>
        </w:tc>
      </w:tr>
      <w:tr w:rsidR="002918DA" w:rsidRPr="002E4D11" w14:paraId="0B931E2F" w14:textId="6A58E140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79C01C73" w14:textId="623A4AF1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ln(temperature)*temperature^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5A106462" w14:textId="7159E9CC" w:rsidR="002918DA" w:rsidRPr="00A50BA1" w:rsidRDefault="002918DA" w:rsidP="002918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8" w:type="dxa"/>
            <w:vAlign w:val="bottom"/>
          </w:tcPr>
          <w:p w14:paraId="16F62630" w14:textId="216B26AE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1E7E023" w14:textId="6A17326B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778E8510" w14:textId="14CB66A3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ication cou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93BBA9" w14:textId="79282C70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89" w:type="dxa"/>
            <w:vAlign w:val="bottom"/>
          </w:tcPr>
          <w:p w14:paraId="6EC652A7" w14:textId="7A759613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2918DA" w:rsidRPr="002E4D11" w14:paraId="2BF5E1E7" w14:textId="495DBAEB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25F9B81C" w14:textId="26B7A685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Systolic BP^-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818C523" w14:textId="6E7C16D4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9458.016</w:t>
            </w:r>
          </w:p>
        </w:tc>
        <w:tc>
          <w:tcPr>
            <w:tcW w:w="1288" w:type="dxa"/>
            <w:vAlign w:val="bottom"/>
          </w:tcPr>
          <w:p w14:paraId="03B5889A" w14:textId="2984AD0A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94FCE0B" w14:textId="7C23C7D1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5A05F6D" w14:textId="2ABCBBBF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e 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79B3DC" w14:textId="2BF3C325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89" w:type="dxa"/>
            <w:vAlign w:val="bottom"/>
          </w:tcPr>
          <w:p w14:paraId="2BD892BA" w14:textId="1DE3B896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2918DA" w:rsidRPr="002E4D11" w14:paraId="3CB309EA" w14:textId="2E81BCBE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12E832BD" w14:textId="61EF335F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Oxygen saturation/inspired ratio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0EF2BA3" w14:textId="30929C14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288" w:type="dxa"/>
            <w:vAlign w:val="bottom"/>
          </w:tcPr>
          <w:p w14:paraId="2DB2D29D" w14:textId="037A7992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26A0826" w14:textId="6646302B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58C75E10" w14:textId="1B84BCC9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7077DB" w14:textId="11168C91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89" w:type="dxa"/>
            <w:vAlign w:val="bottom"/>
          </w:tcPr>
          <w:p w14:paraId="42329054" w14:textId="185A1BEF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2918DA" w:rsidRPr="002E4D11" w14:paraId="1C4E7FD4" w14:textId="28D7AF0C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3B902B80" w14:textId="0C968266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Medication coun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4E1B102" w14:textId="05154AEA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88" w:type="dxa"/>
            <w:vAlign w:val="bottom"/>
          </w:tcPr>
          <w:p w14:paraId="7197AABC" w14:textId="1CE7ADE7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505599" w14:textId="4046A794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01F08715" w14:textId="7C592A36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formance statu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evel 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7AE276" w14:textId="7D73AF4C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289" w:type="dxa"/>
            <w:vAlign w:val="bottom"/>
          </w:tcPr>
          <w:p w14:paraId="7563329A" w14:textId="0CB864C1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</w:tr>
      <w:tr w:rsidR="002918DA" w:rsidRPr="002E4D11" w14:paraId="428D5D5B" w14:textId="79993694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0A8AA0A3" w14:textId="7F0747E9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3414591" w14:textId="555EC368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88" w:type="dxa"/>
            <w:vAlign w:val="bottom"/>
          </w:tcPr>
          <w:p w14:paraId="128FC922" w14:textId="2F7B6019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A166F90" w14:textId="627DE38F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49C2E7BE" w14:textId="3009CE36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2E4D1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piratory distres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5413B50" w14:textId="64A434ED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89" w:type="dxa"/>
            <w:vAlign w:val="bottom"/>
          </w:tcPr>
          <w:p w14:paraId="05CFB6B1" w14:textId="38429EEF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2918DA" w:rsidRPr="002E4D11" w14:paraId="55CC7C26" w14:textId="0CA05F93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4443381C" w14:textId="2B226777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1CC7205" w14:textId="61E8058A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288" w:type="dxa"/>
            <w:vAlign w:val="bottom"/>
          </w:tcPr>
          <w:p w14:paraId="45379063" w14:textId="1D2959A6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B3F2093" w14:textId="3123CB35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FD1A3C9" w14:textId="061EC8AA" w:rsidR="002918DA" w:rsidRPr="002E4D1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ciousness aler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851D93" w14:textId="70075251" w:rsidR="002918DA" w:rsidRPr="002918DA" w:rsidRDefault="002918DA" w:rsidP="002918D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289" w:type="dxa"/>
            <w:vAlign w:val="bottom"/>
          </w:tcPr>
          <w:p w14:paraId="7F7F3183" w14:textId="39C7CAFA" w:rsidR="002918DA" w:rsidRPr="002918DA" w:rsidRDefault="002918DA" w:rsidP="002918DA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0.114</w:t>
            </w:r>
          </w:p>
        </w:tc>
      </w:tr>
      <w:tr w:rsidR="002918DA" w:rsidRPr="002E4D11" w14:paraId="25B12D38" w14:textId="4D9B67C0" w:rsidTr="002609FA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20C39F4A" w14:textId="5660F8F7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BC2996D" w14:textId="613BF664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288" w:type="dxa"/>
            <w:vAlign w:val="bottom"/>
          </w:tcPr>
          <w:p w14:paraId="5E667088" w14:textId="5468524A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3849F46" w14:textId="7FAB0186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51DF0E81" w14:textId="274101D7" w:rsidR="002918DA" w:rsidRPr="00AA6392" w:rsidRDefault="002918DA" w:rsidP="002918DA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AA6392">
              <w:rPr>
                <w:rFonts w:ascii="Calibri" w:eastAsia="Times New Roman" w:hAnsi="Calibri" w:cs="Calibri"/>
                <w:sz w:val="18"/>
                <w:szCs w:val="18"/>
              </w:rPr>
              <w:t>Consta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3C4F0A" w14:textId="080AB20B" w:rsidR="002918DA" w:rsidRPr="002918DA" w:rsidRDefault="002918DA" w:rsidP="002918DA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2.967</w:t>
            </w:r>
          </w:p>
        </w:tc>
        <w:tc>
          <w:tcPr>
            <w:tcW w:w="1289" w:type="dxa"/>
            <w:vAlign w:val="bottom"/>
          </w:tcPr>
          <w:p w14:paraId="5DE7FFA6" w14:textId="1D5D1515" w:rsidR="002918DA" w:rsidRPr="002918DA" w:rsidRDefault="002918DA" w:rsidP="002918DA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918DA">
              <w:rPr>
                <w:rFonts w:ascii="Calibri" w:hAnsi="Calibri" w:cs="Calibri"/>
                <w:color w:val="000000"/>
                <w:sz w:val="18"/>
                <w:szCs w:val="18"/>
              </w:rPr>
              <w:t>-1.468</w:t>
            </w:r>
          </w:p>
        </w:tc>
      </w:tr>
      <w:tr w:rsidR="00A50BA1" w:rsidRPr="002E4D11" w14:paraId="35889390" w14:textId="28476769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1920771E" w14:textId="4129B34E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D866F1A" w14:textId="77D089AE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288" w:type="dxa"/>
            <w:vAlign w:val="bottom"/>
          </w:tcPr>
          <w:p w14:paraId="37053F29" w14:textId="163EC9F4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60EA92" w14:textId="1AF7FF2E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613D0BD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3B9324" w14:textId="77777777" w:rsidR="00A50BA1" w:rsidRPr="00E905B8" w:rsidRDefault="00A50BA1" w:rsidP="00A50BA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5656F465" w14:textId="77777777" w:rsidR="00A50BA1" w:rsidRPr="00E905B8" w:rsidRDefault="00A50BA1" w:rsidP="00A50BA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50BA1" w:rsidRPr="002E4D11" w14:paraId="1935465B" w14:textId="60EAAAF2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5391B9BA" w14:textId="01D6654B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88EFA2D" w14:textId="18F8A4F2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88" w:type="dxa"/>
            <w:vAlign w:val="bottom"/>
          </w:tcPr>
          <w:p w14:paraId="530661C4" w14:textId="15DCA253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0204F83" w14:textId="5F54CB41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2973327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921B7C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5ACE11B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436654DE" w14:textId="74447E74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2BD8D086" w14:textId="4C4BFC6E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ctive malignancy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37C478C0" w14:textId="1A1FDD3B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288" w:type="dxa"/>
            <w:vAlign w:val="bottom"/>
          </w:tcPr>
          <w:p w14:paraId="03B68772" w14:textId="5376EF08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592FF3" w14:textId="36E17E49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03913AB9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5867C95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02B42A72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26EC989F" w14:textId="54CD0618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47D2A27D" w14:textId="14BCF481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Immunosuppressio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6B06714" w14:textId="2FFCB03D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288" w:type="dxa"/>
            <w:vAlign w:val="bottom"/>
          </w:tcPr>
          <w:p w14:paraId="46A8981F" w14:textId="0C01D08E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86F6A04" w14:textId="0C76DA7D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543101F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CE219E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86FA6C7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3A1AAC5E" w14:textId="4E5E0BE4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5DA7C6A7" w14:textId="3CAA9A7F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Other chronic lung diseas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87CEC08" w14:textId="77F5DBD7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288" w:type="dxa"/>
            <w:vAlign w:val="bottom"/>
          </w:tcPr>
          <w:p w14:paraId="613110E5" w14:textId="2DFFC1EA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77AFF2" w14:textId="4CE0A544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79A5A3DD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8C4407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08FAFD60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2639E0E3" w14:textId="1FD713A9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2C53543D" w14:textId="47BEFCC2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3D36395" w14:textId="04F374A6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88" w:type="dxa"/>
            <w:vAlign w:val="bottom"/>
          </w:tcPr>
          <w:p w14:paraId="77188ED9" w14:textId="0ACEB370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FA0002E" w14:textId="32621050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2833AF44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D79346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1919EE53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475A7458" w14:textId="12D894E9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157532FE" w14:textId="36C68CD4" w:rsidR="00A50BA1" w:rsidRPr="00A50BA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Clinically obes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4C31FB89" w14:textId="7A15833E" w:rsidR="00A50BA1" w:rsidRPr="00A50BA1" w:rsidRDefault="00A50BA1" w:rsidP="00A50BA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288" w:type="dxa"/>
            <w:vAlign w:val="bottom"/>
          </w:tcPr>
          <w:p w14:paraId="4E765C6B" w14:textId="2658E6BF" w:rsidR="00A50BA1" w:rsidRPr="00A50BA1" w:rsidRDefault="00A50BA1" w:rsidP="00A50BA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8B98A0" w14:textId="042D071B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A6B1481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FE85A9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19D56F4F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1BFF57EC" w14:textId="2C1BFA2C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742E2689" w14:textId="3B9905BA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Tobacco or vape user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9895C6B" w14:textId="787D9053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1288" w:type="dxa"/>
            <w:vAlign w:val="bottom"/>
          </w:tcPr>
          <w:p w14:paraId="5D93DEBB" w14:textId="0416C59B" w:rsidR="00A50BA1" w:rsidRPr="00A50BA1" w:rsidRDefault="00A50BA1" w:rsidP="00A50BA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5AB3816" w14:textId="2DC444E5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49354D8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2ACCCC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485946F8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50BA1" w:rsidRPr="002E4D11" w14:paraId="0F68E241" w14:textId="240481E5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2DDCB9DA" w14:textId="78A76BC0" w:rsidR="00A50BA1" w:rsidRPr="00A50BA1" w:rsidRDefault="00A50BA1" w:rsidP="00A50BA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Covid contac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7D2A4C2" w14:textId="49DD978A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288" w:type="dxa"/>
            <w:vAlign w:val="bottom"/>
          </w:tcPr>
          <w:p w14:paraId="5075EA97" w14:textId="550B6D76" w:rsidR="00A50BA1" w:rsidRPr="00A50BA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70761AC" w14:textId="0CD48819" w:rsidR="00A50BA1" w:rsidRPr="002E4D11" w:rsidRDefault="00A50BA1" w:rsidP="00A50BA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13AC9FE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763EC31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BF7F3F3" w14:textId="77777777" w:rsidR="00A50BA1" w:rsidRPr="002E4D11" w:rsidRDefault="00A50BA1" w:rsidP="00A50B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8DA" w:rsidRPr="002E4D11" w14:paraId="000965CA" w14:textId="52568F3D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45BC91E8" w14:textId="443B40D5" w:rsidR="002918DA" w:rsidRPr="00A50BA1" w:rsidRDefault="002918DA" w:rsidP="002918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E365742" w14:textId="776E49C2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bottom"/>
          </w:tcPr>
          <w:p w14:paraId="0F463EC2" w14:textId="5B30BA77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5BE60FC" w14:textId="56B595F2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39B6D80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C4AC0D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DC1E875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8DA" w:rsidRPr="002E4D11" w14:paraId="099F5908" w14:textId="72FFAD6A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03929B8D" w14:textId="3032F9FB" w:rsidR="002918DA" w:rsidRPr="00A50BA1" w:rsidRDefault="002918DA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A66274C" w14:textId="2EACDA6A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288" w:type="dxa"/>
            <w:vAlign w:val="bottom"/>
          </w:tcPr>
          <w:p w14:paraId="474F4F69" w14:textId="3843F23E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FE6326" w14:textId="14E243CA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592E7694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687FA6F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5AC9E56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8DA" w:rsidRPr="002E4D11" w14:paraId="5676A0BE" w14:textId="5A43398F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4127402D" w14:textId="21B11748" w:rsidR="002918DA" w:rsidRPr="00A50BA1" w:rsidRDefault="002918DA" w:rsidP="002918D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9D5E800" w14:textId="21D6E812" w:rsidR="002918DA" w:rsidRPr="00A50BA1" w:rsidRDefault="002918DA" w:rsidP="002918D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1288" w:type="dxa"/>
            <w:vAlign w:val="bottom"/>
          </w:tcPr>
          <w:p w14:paraId="2C8D3144" w14:textId="4C91B5E2" w:rsidR="002918DA" w:rsidRPr="00A50BA1" w:rsidRDefault="002918DA" w:rsidP="002918D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E31FFD2" w14:textId="48A63D5F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F30017E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B60F53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60040780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8DA" w:rsidRPr="002E4D11" w14:paraId="5BA74CB6" w14:textId="15A0B090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20017EB4" w14:textId="0CFB738D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4668585" w14:textId="258C9089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288" w:type="dxa"/>
            <w:vAlign w:val="bottom"/>
          </w:tcPr>
          <w:p w14:paraId="22F0F918" w14:textId="1C91A6F9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C1D401F" w14:textId="3FA7C9AE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2931A208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21CC4B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0A24FD7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18DA" w:rsidRPr="002E4D11" w14:paraId="4135DD20" w14:textId="7DDDC88A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3C36B883" w14:textId="1ABF51B6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A513DA1" w14:textId="38AE6FE3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88" w:type="dxa"/>
            <w:vAlign w:val="bottom"/>
          </w:tcPr>
          <w:p w14:paraId="7E4413CD" w14:textId="170716DB" w:rsidR="002918DA" w:rsidRPr="00A50BA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9B5FA44" w14:textId="1190E23E" w:rsidR="002918DA" w:rsidRPr="002E4D11" w:rsidRDefault="002918DA" w:rsidP="002918D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54EE610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DCA1BF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40634361" w14:textId="77777777" w:rsidR="002918DA" w:rsidRPr="002E4D11" w:rsidRDefault="002918DA" w:rsidP="002918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7621C02A" w14:textId="3B1CB3C9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4A70EC11" w14:textId="4C022430" w:rsidR="009B42DD" w:rsidRPr="00A50BA1" w:rsidRDefault="009B42DD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Respiratory distres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91D210A" w14:textId="09331683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88" w:type="dxa"/>
            <w:vAlign w:val="bottom"/>
          </w:tcPr>
          <w:p w14:paraId="079C3B26" w14:textId="07F3679A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D8966CF" w14:textId="14B890EB" w:rsidR="009B42DD" w:rsidRPr="002E4D1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B39D570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4BDF30B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729EDCD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38455CC4" w14:textId="7E94ABC2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07D5FCEE" w14:textId="1FDA216A" w:rsidR="009B42DD" w:rsidRPr="00A50BA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Respiratory exhaustio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3754D8B4" w14:textId="0E40A844" w:rsidR="009B42DD" w:rsidRPr="00A50BA1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288" w:type="dxa"/>
            <w:vAlign w:val="bottom"/>
          </w:tcPr>
          <w:p w14:paraId="04F19DD2" w14:textId="6183FA7D" w:rsidR="009B42DD" w:rsidRPr="00A50BA1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D0A4B9B" w14:textId="0F95E7FD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1F034776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D93EA6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88E2CF6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66E416DC" w14:textId="715F9A07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5804ABB6" w14:textId="1F2D79AF" w:rsidR="009B42DD" w:rsidRPr="00A50BA1" w:rsidRDefault="009B42DD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463C3D28" w14:textId="2EA1F41C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288" w:type="dxa"/>
            <w:vAlign w:val="bottom"/>
          </w:tcPr>
          <w:p w14:paraId="6CB10655" w14:textId="161E9F3B" w:rsidR="009B42DD" w:rsidRPr="00A50BA1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00311C8" w14:textId="44402AA6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0CDEEDC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7515985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7BA4F560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32C3542E" w14:textId="02666761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574DE411" w14:textId="30823661" w:rsidR="009B42DD" w:rsidRPr="00A50BA1" w:rsidRDefault="009B42DD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Consciousnes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62333A76" w14:textId="184C0C65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bottom"/>
          </w:tcPr>
          <w:p w14:paraId="44F51834" w14:textId="017FA0E4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256BC59" w14:textId="5E4CD786" w:rsidR="009B42DD" w:rsidRPr="002E4D1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484895C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965EE5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D989F53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7D4BF883" w14:textId="5324F7A3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0A812C26" w14:textId="0E6CFF22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Aler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8877391" w14:textId="0684714E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1288" w:type="dxa"/>
            <w:vAlign w:val="bottom"/>
          </w:tcPr>
          <w:p w14:paraId="036449E0" w14:textId="21FB686C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F693946" w14:textId="09AE6BA5" w:rsidR="009B42DD" w:rsidRPr="002E4D1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22C703BB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7E6D37B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4C3D19CE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7688E576" w14:textId="77777777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6A42C6A9" w14:textId="44E1BBB8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ECC34A3" w14:textId="22EB5C6F" w:rsidR="009B42DD" w:rsidRPr="00A50BA1" w:rsidRDefault="009B42DD" w:rsidP="009B42D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288" w:type="dxa"/>
            <w:vAlign w:val="bottom"/>
          </w:tcPr>
          <w:p w14:paraId="1B0C12A1" w14:textId="3A45D8F4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80" w:type="dxa"/>
            <w:shd w:val="clear" w:color="auto" w:fill="auto"/>
            <w:noWrap/>
            <w:vAlign w:val="bottom"/>
          </w:tcPr>
          <w:p w14:paraId="393373EB" w14:textId="77777777" w:rsidR="009B42DD" w:rsidRPr="002E4D1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</w:tcPr>
          <w:p w14:paraId="05F2D884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5068E0C5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6283D4D5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2976021C" w14:textId="77777777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6522CECA" w14:textId="24A0DF2F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Unresponsiv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0364100D" w14:textId="4A9EE00C" w:rsidR="009B42DD" w:rsidRPr="00A50BA1" w:rsidRDefault="009B42DD" w:rsidP="009B42D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288" w:type="dxa"/>
            <w:vAlign w:val="bottom"/>
          </w:tcPr>
          <w:p w14:paraId="30C86F15" w14:textId="4C05FB42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80" w:type="dxa"/>
            <w:shd w:val="clear" w:color="auto" w:fill="auto"/>
            <w:noWrap/>
            <w:vAlign w:val="bottom"/>
          </w:tcPr>
          <w:p w14:paraId="145A407D" w14:textId="77777777" w:rsidR="009B42DD" w:rsidRPr="002E4D1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</w:tcPr>
          <w:p w14:paraId="6568B64D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7D269F54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4DBB6748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D11" w14:paraId="683FD54D" w14:textId="77777777" w:rsidTr="00A50BA1">
        <w:trPr>
          <w:trHeight w:val="300"/>
        </w:trPr>
        <w:tc>
          <w:tcPr>
            <w:tcW w:w="3130" w:type="dxa"/>
            <w:shd w:val="clear" w:color="auto" w:fill="auto"/>
            <w:noWrap/>
            <w:vAlign w:val="bottom"/>
          </w:tcPr>
          <w:p w14:paraId="4D7A0650" w14:textId="71A1B961" w:rsidR="009B42DD" w:rsidRPr="00A50BA1" w:rsidRDefault="009B42DD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5D50F697" w14:textId="6451BBD1" w:rsidR="009B42DD" w:rsidRPr="00A50BA1" w:rsidRDefault="009B42DD" w:rsidP="009B42D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5.446</w:t>
            </w:r>
          </w:p>
        </w:tc>
        <w:tc>
          <w:tcPr>
            <w:tcW w:w="1288" w:type="dxa"/>
            <w:vAlign w:val="bottom"/>
          </w:tcPr>
          <w:p w14:paraId="0610DC4B" w14:textId="2E9F2B40" w:rsidR="009B42DD" w:rsidRPr="00A50BA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BA1">
              <w:rPr>
                <w:rFonts w:ascii="Calibri" w:hAnsi="Calibri" w:cs="Calibri"/>
                <w:color w:val="000000"/>
                <w:sz w:val="18"/>
                <w:szCs w:val="18"/>
              </w:rPr>
              <w:t>-1.623</w:t>
            </w:r>
          </w:p>
        </w:tc>
        <w:tc>
          <w:tcPr>
            <w:tcW w:w="380" w:type="dxa"/>
            <w:shd w:val="clear" w:color="auto" w:fill="auto"/>
            <w:noWrap/>
            <w:vAlign w:val="bottom"/>
          </w:tcPr>
          <w:p w14:paraId="4FDFF021" w14:textId="77777777" w:rsidR="009B42DD" w:rsidRPr="002E4D11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1" w:type="dxa"/>
            <w:shd w:val="clear" w:color="auto" w:fill="auto"/>
            <w:noWrap/>
            <w:vAlign w:val="bottom"/>
          </w:tcPr>
          <w:p w14:paraId="5D0BF562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ED190D0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38AD37BB" w14:textId="77777777" w:rsidR="009B42DD" w:rsidRPr="002E4D11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C0E6ACC" w14:textId="526AF017" w:rsidR="00765790" w:rsidRPr="00765790" w:rsidRDefault="00765790" w:rsidP="0076579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765790" w:rsidRPr="0076579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13105B78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16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213B1"/>
    <w:rsid w:val="00026766"/>
    <w:rsid w:val="00036568"/>
    <w:rsid w:val="00036B8D"/>
    <w:rsid w:val="00047792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6E95"/>
    <w:rsid w:val="00507AC1"/>
    <w:rsid w:val="0051071B"/>
    <w:rsid w:val="00512668"/>
    <w:rsid w:val="00512A09"/>
    <w:rsid w:val="00513FFA"/>
    <w:rsid w:val="00535C53"/>
    <w:rsid w:val="00545EA9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1634"/>
    <w:rsid w:val="00864035"/>
    <w:rsid w:val="00886B8F"/>
    <w:rsid w:val="00891633"/>
    <w:rsid w:val="008949DC"/>
    <w:rsid w:val="00894CA1"/>
    <w:rsid w:val="008960DE"/>
    <w:rsid w:val="008B402F"/>
    <w:rsid w:val="008B64D6"/>
    <w:rsid w:val="008E3672"/>
    <w:rsid w:val="008E5CB1"/>
    <w:rsid w:val="008E5F15"/>
    <w:rsid w:val="008F67B5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17F3"/>
    <w:rsid w:val="00CC341B"/>
    <w:rsid w:val="00CC65D5"/>
    <w:rsid w:val="00CD1C89"/>
    <w:rsid w:val="00CE1625"/>
    <w:rsid w:val="00CF2321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D4EF8"/>
    <w:rsid w:val="00DE0814"/>
    <w:rsid w:val="00DE7814"/>
    <w:rsid w:val="00DF7E6F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5775F"/>
    <w:rsid w:val="00F61457"/>
    <w:rsid w:val="00F674FC"/>
    <w:rsid w:val="00F727EA"/>
    <w:rsid w:val="00F762B0"/>
    <w:rsid w:val="00F94E3C"/>
    <w:rsid w:val="00F97A27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52CBB-DFB1-43DB-80F5-632D95A63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39:00Z</dcterms:created>
  <dcterms:modified xsi:type="dcterms:W3CDTF">2021-01-17T10:31:00Z</dcterms:modified>
</cp:coreProperties>
</file>